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F612C" w14:textId="3A482683" w:rsidR="00823CF5" w:rsidRDefault="00823CF5">
      <w:pPr>
        <w:widowControl/>
        <w:jc w:val="left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Table </w:t>
      </w:r>
      <w:r w:rsidR="00B00472">
        <w:rPr>
          <w:rFonts w:ascii="Times New Roman" w:eastAsia="微软雅黑" w:hAnsi="Times New Roman" w:cs="Times New Roman"/>
          <w:b/>
          <w:bCs/>
          <w:sz w:val="24"/>
          <w:szCs w:val="24"/>
        </w:rPr>
        <w:t>S</w:t>
      </w:r>
      <w:r w:rsidR="00973482">
        <w:rPr>
          <w:rFonts w:ascii="Times New Roman" w:eastAsia="微软雅黑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="微软雅黑" w:hAnsi="Times New Roman" w:cs="Times New Roman"/>
          <w:b/>
          <w:bCs/>
          <w:sz w:val="24"/>
          <w:szCs w:val="24"/>
        </w:rPr>
        <w:t xml:space="preserve">. MR-PRESSO estimations for </w:t>
      </w:r>
      <w:r w:rsidRPr="00823CF5">
        <w:rPr>
          <w:rFonts w:ascii="Times New Roman" w:eastAsia="微软雅黑" w:hAnsi="Times New Roman" w:cs="Times New Roman"/>
          <w:b/>
          <w:bCs/>
          <w:sz w:val="24"/>
          <w:szCs w:val="24"/>
        </w:rPr>
        <w:t>IL-6, IL-16, and TNFα</w:t>
      </w:r>
      <w:r>
        <w:rPr>
          <w:rFonts w:ascii="Times New Roman" w:eastAsia="微软雅黑" w:hAnsi="Times New Roman" w:cs="Times New Roman"/>
          <w:b/>
          <w:bCs/>
          <w:sz w:val="24"/>
          <w:szCs w:val="24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9"/>
        <w:gridCol w:w="1350"/>
        <w:gridCol w:w="2130"/>
        <w:gridCol w:w="1103"/>
        <w:gridCol w:w="2698"/>
        <w:gridCol w:w="1103"/>
        <w:gridCol w:w="1330"/>
      </w:tblGrid>
      <w:tr w:rsidR="00823CF5" w14:paraId="64AC6C6E" w14:textId="77777777" w:rsidTr="00823CF5">
        <w:trPr>
          <w:trHeight w:val="310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85672AE" w14:textId="3E1F88BB" w:rsidR="00823CF5" w:rsidRDefault="00823CF5" w:rsidP="00823CF5">
            <w:pPr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br w:type="page"/>
            </w:r>
            <w:r>
              <w:rPr>
                <w:rFonts w:ascii="Times New Roman" w:eastAsia="微软雅黑" w:hAnsi="Times New Roman" w:cs="Times New Roman" w:hint="eastAsia"/>
                <w:b/>
                <w:bCs/>
                <w:sz w:val="24"/>
                <w:szCs w:val="24"/>
              </w:rPr>
              <w:t>Exposur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77A51E1" w14:textId="4F6BC257" w:rsidR="00823CF5" w:rsidRDefault="00823CF5" w:rsidP="00823CF5">
            <w:pPr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Outlier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AA40851" w14:textId="1CAF407B" w:rsidR="00823CF5" w:rsidRDefault="00823CF5" w:rsidP="00823CF5">
            <w:pPr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Raw OR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1DFF4A0" w14:textId="77777777" w:rsidR="00823CF5" w:rsidRDefault="00823CF5" w:rsidP="00823CF5">
            <w:pPr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7B878DC" w14:textId="315F6D2D" w:rsidR="00823CF5" w:rsidRDefault="00823CF5" w:rsidP="00823CF5">
            <w:pPr>
              <w:jc w:val="left"/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Corrected OR (95% CI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B018ED9" w14:textId="2BE56F36" w:rsidR="00823CF5" w:rsidRDefault="00823CF5" w:rsidP="00823CF5">
            <w:pPr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5D20FA6" w14:textId="70A0C010" w:rsidR="00823CF5" w:rsidRDefault="00823CF5" w:rsidP="00823CF5">
            <w:pPr>
              <w:rPr>
                <w:rFonts w:ascii="Times New Roman" w:eastAsia="微软雅黑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sz w:val="24"/>
                <w:szCs w:val="24"/>
              </w:rPr>
              <w:t>Global test</w:t>
            </w:r>
          </w:p>
        </w:tc>
      </w:tr>
      <w:tr w:rsidR="0017285C" w14:paraId="74FBA0A9" w14:textId="77777777" w:rsidTr="00F91811">
        <w:trPr>
          <w:trHeight w:val="304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14:paraId="2A8B5F72" w14:textId="642CE709" w:rsidR="0017285C" w:rsidRDefault="0017285C" w:rsidP="0017285C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IL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0" w:type="auto"/>
            <w:tcBorders>
              <w:top w:val="nil"/>
            </w:tcBorders>
          </w:tcPr>
          <w:p w14:paraId="3FD97540" w14:textId="72E45452" w:rsidR="0017285C" w:rsidRDefault="0017285C" w:rsidP="0017285C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17285C">
              <w:rPr>
                <w:rFonts w:ascii="Times New Roman" w:eastAsia="微软雅黑" w:hAnsi="Times New Roman" w:cs="Times New Roman"/>
                <w:sz w:val="24"/>
                <w:szCs w:val="24"/>
              </w:rPr>
              <w:t>rs13330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473F41D" w14:textId="52FF93F5" w:rsidR="0017285C" w:rsidRDefault="0017285C" w:rsidP="0017285C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1.03 </w:t>
            </w: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0.89</w:t>
            </w: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-1.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F68CA89" w14:textId="416AC71F" w:rsidR="0017285C" w:rsidRDefault="0017285C" w:rsidP="0017285C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7.10</w:t>
            </w: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E-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22EC6FB" w14:textId="2D3203BC" w:rsidR="0017285C" w:rsidRDefault="0017285C" w:rsidP="0017285C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0.97 </w:t>
            </w: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0.90</w:t>
            </w: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-1.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7946386" w14:textId="4F8EE282" w:rsidR="0017285C" w:rsidRDefault="0017285C" w:rsidP="0017285C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5.06</w:t>
            </w: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E-0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22BAEB71" w14:textId="4273A9F2" w:rsidR="0017285C" w:rsidRDefault="0017285C" w:rsidP="0017285C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4.00</w:t>
            </w: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E-03</w:t>
            </w:r>
          </w:p>
        </w:tc>
      </w:tr>
      <w:tr w:rsidR="0017285C" w14:paraId="382FB396" w14:textId="77777777" w:rsidTr="007570E2">
        <w:trPr>
          <w:trHeight w:val="310"/>
        </w:trPr>
        <w:tc>
          <w:tcPr>
            <w:tcW w:w="0" w:type="auto"/>
            <w:shd w:val="clear" w:color="auto" w:fill="auto"/>
          </w:tcPr>
          <w:p w14:paraId="744F5F37" w14:textId="2AAA11D1" w:rsidR="0017285C" w:rsidRDefault="0017285C" w:rsidP="0017285C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IL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0" w:type="auto"/>
          </w:tcPr>
          <w:p w14:paraId="2404A982" w14:textId="78F1E480" w:rsidR="0017285C" w:rsidRDefault="0017285C" w:rsidP="0017285C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17285C">
              <w:rPr>
                <w:rFonts w:ascii="Times New Roman" w:eastAsia="微软雅黑" w:hAnsi="Times New Roman" w:cs="Times New Roman"/>
                <w:sz w:val="24"/>
                <w:szCs w:val="24"/>
              </w:rPr>
              <w:t>rs127656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E7A2B0" w14:textId="39D15E5D" w:rsidR="0017285C" w:rsidRDefault="0017285C" w:rsidP="0017285C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0.99 </w:t>
            </w: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0.96</w:t>
            </w: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-1.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591833" w14:textId="6B95D2AF" w:rsidR="0017285C" w:rsidRDefault="0017285C" w:rsidP="0017285C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7.98</w:t>
            </w: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E-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022357" w14:textId="6AB5DCF9" w:rsidR="0017285C" w:rsidRDefault="0017285C" w:rsidP="0017285C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 xml:space="preserve">0.99 </w:t>
            </w: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0.95</w:t>
            </w: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-1.0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1266AB" w14:textId="25F96BDB" w:rsidR="0017285C" w:rsidRDefault="0017285C" w:rsidP="0017285C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5.07</w:t>
            </w: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E-01</w:t>
            </w:r>
          </w:p>
        </w:tc>
        <w:tc>
          <w:tcPr>
            <w:tcW w:w="0" w:type="auto"/>
            <w:shd w:val="clear" w:color="auto" w:fill="auto"/>
          </w:tcPr>
          <w:p w14:paraId="18F99274" w14:textId="6A4B86A6" w:rsidR="0017285C" w:rsidRDefault="0017285C" w:rsidP="0017285C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3.80E-02</w:t>
            </w:r>
          </w:p>
        </w:tc>
      </w:tr>
      <w:tr w:rsidR="00466091" w14:paraId="7DE0C185" w14:textId="77777777" w:rsidTr="00070859">
        <w:trPr>
          <w:trHeight w:val="90"/>
        </w:trPr>
        <w:tc>
          <w:tcPr>
            <w:tcW w:w="0" w:type="auto"/>
            <w:shd w:val="clear" w:color="auto" w:fill="auto"/>
          </w:tcPr>
          <w:p w14:paraId="55C38589" w14:textId="058CFDB2" w:rsidR="00466091" w:rsidRDefault="00466091" w:rsidP="0046609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823CF5">
              <w:rPr>
                <w:rFonts w:ascii="Times New Roman" w:eastAsia="微软雅黑" w:hAnsi="Times New Roman" w:cs="Times New Roman"/>
                <w:sz w:val="24"/>
                <w:szCs w:val="24"/>
              </w:rPr>
              <w:t>TNFα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48E6B7EE" w14:textId="6D55D25A" w:rsidR="00466091" w:rsidRDefault="00466091" w:rsidP="0046609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2AF329" w14:textId="03A27C0B" w:rsidR="00466091" w:rsidRDefault="00466091" w:rsidP="0046609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微软雅黑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48BF5398" w14:textId="692B428E" w:rsidR="00466091" w:rsidRDefault="00466091" w:rsidP="0046609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E0F1E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N</w:t>
            </w:r>
            <w:r w:rsidRPr="003E0F1E">
              <w:rPr>
                <w:rFonts w:ascii="Times New Roman" w:eastAsia="微软雅黑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6EF6D70A" w14:textId="48D4CDDD" w:rsidR="00466091" w:rsidRDefault="00466091" w:rsidP="00466091">
            <w:pPr>
              <w:jc w:val="left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E0F1E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N</w:t>
            </w:r>
            <w:r w:rsidRPr="003E0F1E">
              <w:rPr>
                <w:rFonts w:ascii="Times New Roman" w:eastAsia="微软雅黑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0EA49F42" w14:textId="289B2E49" w:rsidR="00466091" w:rsidRDefault="00466091" w:rsidP="0046609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1E0867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N</w:t>
            </w:r>
            <w:r w:rsidRPr="001E0867">
              <w:rPr>
                <w:rFonts w:ascii="Times New Roman" w:eastAsia="微软雅黑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5C7E6DEF" w14:textId="3C2F81A2" w:rsidR="00466091" w:rsidRDefault="00466091" w:rsidP="00466091">
            <w:pPr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1E0867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N</w:t>
            </w:r>
            <w:r w:rsidRPr="001E0867">
              <w:rPr>
                <w:rFonts w:ascii="Times New Roman" w:eastAsia="微软雅黑" w:hAnsi="Times New Roman" w:cs="Times New Roman"/>
                <w:sz w:val="24"/>
                <w:szCs w:val="24"/>
              </w:rPr>
              <w:t>A</w:t>
            </w:r>
          </w:p>
        </w:tc>
      </w:tr>
    </w:tbl>
    <w:p w14:paraId="6552E2D0" w14:textId="07A227E9" w:rsidR="00823CF5" w:rsidRDefault="00823CF5">
      <w:pPr>
        <w:widowControl/>
        <w:jc w:val="left"/>
        <w:rPr>
          <w:rFonts w:ascii="Times New Roman" w:eastAsia="微软雅黑" w:hAnsi="Times New Roman" w:cs="Times New Roman"/>
          <w:b/>
          <w:bCs/>
          <w:sz w:val="24"/>
          <w:szCs w:val="24"/>
        </w:rPr>
      </w:pPr>
    </w:p>
    <w:p w14:paraId="63B4152D" w14:textId="7C20EE85" w:rsidR="00FD6EC9" w:rsidRPr="00466091" w:rsidRDefault="00466091">
      <w:pPr>
        <w:widowControl/>
        <w:jc w:val="left"/>
        <w:rPr>
          <w:rFonts w:ascii="Times New Roman" w:eastAsia="微软雅黑" w:hAnsi="Times New Roman" w:cs="Times New Roman"/>
          <w:b/>
          <w:bCs/>
          <w:sz w:val="24"/>
          <w:szCs w:val="24"/>
        </w:rPr>
      </w:pPr>
      <w:r>
        <w:rPr>
          <w:rFonts w:ascii="Times New Roman" w:eastAsia="微软雅黑" w:hAnsi="Times New Roman" w:cs="Times New Roman" w:hint="eastAsia"/>
          <w:b/>
          <w:bCs/>
          <w:sz w:val="24"/>
          <w:szCs w:val="24"/>
        </w:rPr>
        <w:t>*</w:t>
      </w:r>
      <w:r w:rsidRPr="00466091">
        <w:t xml:space="preserve"> </w:t>
      </w:r>
      <w:r w:rsidRPr="00466091">
        <w:rPr>
          <w:rFonts w:ascii="Times New Roman" w:eastAsia="微软雅黑" w:hAnsi="Times New Roman" w:cs="Times New Roman"/>
          <w:sz w:val="24"/>
          <w:szCs w:val="24"/>
        </w:rPr>
        <w:t>Not enough in</w:t>
      </w:r>
      <w:r>
        <w:rPr>
          <w:rFonts w:ascii="Times New Roman" w:eastAsia="微软雅黑" w:hAnsi="Times New Roman" w:cs="Times New Roman"/>
          <w:sz w:val="24"/>
          <w:szCs w:val="24"/>
        </w:rPr>
        <w:t>s</w:t>
      </w:r>
      <w:r w:rsidRPr="00466091">
        <w:rPr>
          <w:rFonts w:ascii="Times New Roman" w:eastAsia="微软雅黑" w:hAnsi="Times New Roman" w:cs="Times New Roman"/>
          <w:sz w:val="24"/>
          <w:szCs w:val="24"/>
        </w:rPr>
        <w:t>trumental variables</w:t>
      </w:r>
      <w:r>
        <w:rPr>
          <w:rFonts w:ascii="Times New Roman" w:eastAsia="微软雅黑" w:hAnsi="Times New Roman" w:cs="Times New Roman"/>
          <w:sz w:val="24"/>
          <w:szCs w:val="24"/>
        </w:rPr>
        <w:t xml:space="preserve"> (3 SNPs).</w:t>
      </w:r>
    </w:p>
    <w:sectPr w:rsidR="00FD6EC9" w:rsidRPr="0046609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BB4A21"/>
    <w:multiLevelType w:val="hybridMultilevel"/>
    <w:tmpl w:val="E3D042B6"/>
    <w:lvl w:ilvl="0" w:tplc="CE2CF5A2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0MTA2tDQyMDEzNzdR0lEKTi0uzszPAykwqgUAwtNociwAAAA="/>
  </w:docVars>
  <w:rsids>
    <w:rsidRoot w:val="00880A51"/>
    <w:rsid w:val="000378D7"/>
    <w:rsid w:val="00090D2E"/>
    <w:rsid w:val="00095F59"/>
    <w:rsid w:val="000A3EB3"/>
    <w:rsid w:val="000E6667"/>
    <w:rsid w:val="00107B3D"/>
    <w:rsid w:val="001424AC"/>
    <w:rsid w:val="00171A3C"/>
    <w:rsid w:val="0017285C"/>
    <w:rsid w:val="001952D6"/>
    <w:rsid w:val="002167A4"/>
    <w:rsid w:val="002261B9"/>
    <w:rsid w:val="002B2A1C"/>
    <w:rsid w:val="002B7C10"/>
    <w:rsid w:val="002D60F9"/>
    <w:rsid w:val="00327F8F"/>
    <w:rsid w:val="00332A9D"/>
    <w:rsid w:val="00386B0F"/>
    <w:rsid w:val="00393C9E"/>
    <w:rsid w:val="003F0B8B"/>
    <w:rsid w:val="00455F1F"/>
    <w:rsid w:val="00466091"/>
    <w:rsid w:val="0047165C"/>
    <w:rsid w:val="004B123B"/>
    <w:rsid w:val="004D324A"/>
    <w:rsid w:val="005A7EF7"/>
    <w:rsid w:val="005B2A1E"/>
    <w:rsid w:val="005C4BDA"/>
    <w:rsid w:val="005D17EF"/>
    <w:rsid w:val="005E6EA7"/>
    <w:rsid w:val="005F12E1"/>
    <w:rsid w:val="005F536C"/>
    <w:rsid w:val="006635B7"/>
    <w:rsid w:val="006706D0"/>
    <w:rsid w:val="006874DB"/>
    <w:rsid w:val="006A007D"/>
    <w:rsid w:val="006F659C"/>
    <w:rsid w:val="00704BB7"/>
    <w:rsid w:val="00744D65"/>
    <w:rsid w:val="00751ACC"/>
    <w:rsid w:val="00775FB6"/>
    <w:rsid w:val="00820E3E"/>
    <w:rsid w:val="00823CF5"/>
    <w:rsid w:val="008375CA"/>
    <w:rsid w:val="00876606"/>
    <w:rsid w:val="00880A51"/>
    <w:rsid w:val="008C77C4"/>
    <w:rsid w:val="008F65D0"/>
    <w:rsid w:val="00944FBC"/>
    <w:rsid w:val="00956A69"/>
    <w:rsid w:val="00973482"/>
    <w:rsid w:val="009D3EB2"/>
    <w:rsid w:val="009E75A8"/>
    <w:rsid w:val="00A063B1"/>
    <w:rsid w:val="00A11B3D"/>
    <w:rsid w:val="00A2040F"/>
    <w:rsid w:val="00A44E05"/>
    <w:rsid w:val="00A62B86"/>
    <w:rsid w:val="00AC176B"/>
    <w:rsid w:val="00B00472"/>
    <w:rsid w:val="00B168DA"/>
    <w:rsid w:val="00B613D4"/>
    <w:rsid w:val="00B67D60"/>
    <w:rsid w:val="00B81C1F"/>
    <w:rsid w:val="00BE19CD"/>
    <w:rsid w:val="00C0380B"/>
    <w:rsid w:val="00C07975"/>
    <w:rsid w:val="00CC394F"/>
    <w:rsid w:val="00CE4460"/>
    <w:rsid w:val="00D05D82"/>
    <w:rsid w:val="00DC0527"/>
    <w:rsid w:val="00DF045B"/>
    <w:rsid w:val="00E00CC5"/>
    <w:rsid w:val="00E3307A"/>
    <w:rsid w:val="00EA6D25"/>
    <w:rsid w:val="00EC18FA"/>
    <w:rsid w:val="00F20F7B"/>
    <w:rsid w:val="00F41C3C"/>
    <w:rsid w:val="00F523B4"/>
    <w:rsid w:val="00F7592E"/>
    <w:rsid w:val="00F91F13"/>
    <w:rsid w:val="00F97AFA"/>
    <w:rsid w:val="00FD6EC9"/>
    <w:rsid w:val="00FE4E7A"/>
    <w:rsid w:val="00FF18D9"/>
    <w:rsid w:val="00FF73AC"/>
    <w:rsid w:val="02711657"/>
    <w:rsid w:val="03D01B18"/>
    <w:rsid w:val="0E6B42E1"/>
    <w:rsid w:val="1044054F"/>
    <w:rsid w:val="116D5060"/>
    <w:rsid w:val="141F04AC"/>
    <w:rsid w:val="17BE100A"/>
    <w:rsid w:val="1A9211C9"/>
    <w:rsid w:val="390B4821"/>
    <w:rsid w:val="459E063D"/>
    <w:rsid w:val="49D37B72"/>
    <w:rsid w:val="4CFE5978"/>
    <w:rsid w:val="4D3C1404"/>
    <w:rsid w:val="4D3E338C"/>
    <w:rsid w:val="4F9B4BFA"/>
    <w:rsid w:val="55244451"/>
    <w:rsid w:val="56D4480F"/>
    <w:rsid w:val="578A7B1D"/>
    <w:rsid w:val="583D707B"/>
    <w:rsid w:val="5D0A3536"/>
    <w:rsid w:val="68DB6F0D"/>
    <w:rsid w:val="712E6CB0"/>
    <w:rsid w:val="72457B1D"/>
    <w:rsid w:val="74FC59C6"/>
    <w:rsid w:val="76DC5837"/>
    <w:rsid w:val="78715865"/>
    <w:rsid w:val="78C71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CEF934"/>
  <w15:docId w15:val="{2F6B9BDB-964E-45A7-82E8-324F47125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3CF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99"/>
    <w:rsid w:val="00DF045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2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2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bo Tang</dc:creator>
  <cp:lastModifiedBy>Haibo Tang</cp:lastModifiedBy>
  <cp:revision>43</cp:revision>
  <dcterms:created xsi:type="dcterms:W3CDTF">2021-07-30T17:38:00Z</dcterms:created>
  <dcterms:modified xsi:type="dcterms:W3CDTF">2021-09-19T2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52A6C9A7FB75450AA29512C8695BF6B4</vt:lpwstr>
  </property>
</Properties>
</file>